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37C13" w14:textId="41573E88" w:rsidR="004B4CDE" w:rsidRDefault="007E379A">
      <w:pPr>
        <w:rPr>
          <w:b/>
          <w:i/>
        </w:rPr>
      </w:pPr>
      <w:r>
        <w:rPr>
          <w:b/>
          <w:i/>
        </w:rPr>
        <w:t>Additional File 4</w:t>
      </w:r>
      <w:r>
        <w:rPr>
          <w:b/>
          <w:i/>
        </w:rPr>
        <w:t>: Variables Significantly associated with Log</w:t>
      </w:r>
      <w:r>
        <w:rPr>
          <w:b/>
          <w:i/>
          <w:vertAlign w:val="subscript"/>
        </w:rPr>
        <w:t>10</w:t>
      </w:r>
      <w:r>
        <w:rPr>
          <w:b/>
          <w:i/>
        </w:rPr>
        <w:t>s</w:t>
      </w:r>
      <w:r>
        <w:rPr>
          <w:b/>
          <w:i/>
        </w:rPr>
        <w:t>alary on Univariate Analysis</w:t>
      </w:r>
    </w:p>
    <w:tbl>
      <w:tblPr>
        <w:tblStyle w:val="a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24"/>
        <w:gridCol w:w="7560"/>
        <w:gridCol w:w="1264"/>
      </w:tblGrid>
      <w:tr w:rsidR="004B4CDE" w14:paraId="65ADBCFB" w14:textId="77777777">
        <w:trPr>
          <w:trHeight w:val="300"/>
        </w:trPr>
        <w:tc>
          <w:tcPr>
            <w:tcW w:w="5124" w:type="dxa"/>
            <w:vMerge w:val="restart"/>
            <w:shd w:val="clear" w:color="auto" w:fill="auto"/>
          </w:tcPr>
          <w:p w14:paraId="3D6BDF1C" w14:textId="2FEA592B" w:rsidR="004B4CDE" w:rsidRDefault="007E379A">
            <w:pPr>
              <w:rPr>
                <w:b/>
              </w:rPr>
            </w:pPr>
            <w:r>
              <w:rPr>
                <w:b/>
              </w:rPr>
              <w:t>Variables Associated with Higher Log</w:t>
            </w:r>
            <w:r>
              <w:rPr>
                <w:b/>
                <w:vertAlign w:val="subscript"/>
              </w:rPr>
              <w:t>10</w:t>
            </w:r>
            <w:r>
              <w:rPr>
                <w:b/>
              </w:rPr>
              <w:t>s</w:t>
            </w:r>
            <w:r>
              <w:rPr>
                <w:b/>
              </w:rPr>
              <w:t>alary</w:t>
            </w:r>
          </w:p>
        </w:tc>
        <w:tc>
          <w:tcPr>
            <w:tcW w:w="7560" w:type="dxa"/>
            <w:shd w:val="clear" w:color="auto" w:fill="auto"/>
          </w:tcPr>
          <w:p w14:paraId="6E5B18D3" w14:textId="77777777" w:rsidR="004B4CDE" w:rsidRDefault="007E379A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4" w:type="dxa"/>
            <w:shd w:val="clear" w:color="auto" w:fill="auto"/>
          </w:tcPr>
          <w:p w14:paraId="37D446D2" w14:textId="77777777" w:rsidR="004B4CDE" w:rsidRDefault="007E379A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B4CDE" w14:paraId="21B81B25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5537C917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7560" w:type="dxa"/>
          </w:tcPr>
          <w:p w14:paraId="582A6460" w14:textId="77777777" w:rsidR="004B4CDE" w:rsidRDefault="007E379A">
            <w:r>
              <w:t>Years Qualified</w:t>
            </w:r>
          </w:p>
        </w:tc>
        <w:tc>
          <w:tcPr>
            <w:tcW w:w="1264" w:type="dxa"/>
          </w:tcPr>
          <w:p w14:paraId="6D599BBA" w14:textId="77777777" w:rsidR="004B4CDE" w:rsidRDefault="007E379A">
            <w:pPr>
              <w:jc w:val="center"/>
            </w:pPr>
            <w:r>
              <w:t>2.00E-16</w:t>
            </w:r>
          </w:p>
        </w:tc>
      </w:tr>
      <w:tr w:rsidR="004B4CDE" w14:paraId="48F40DDF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2EF61590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31A5F4DA" w14:textId="77777777" w:rsidR="004B4CDE" w:rsidRDefault="007E379A">
            <w:r>
              <w:t>Age</w:t>
            </w:r>
          </w:p>
        </w:tc>
        <w:tc>
          <w:tcPr>
            <w:tcW w:w="1264" w:type="dxa"/>
          </w:tcPr>
          <w:p w14:paraId="46AF2A3C" w14:textId="77777777" w:rsidR="004B4CDE" w:rsidRDefault="007E379A">
            <w:pPr>
              <w:jc w:val="center"/>
            </w:pPr>
            <w:r>
              <w:t>7.85E-15</w:t>
            </w:r>
          </w:p>
        </w:tc>
      </w:tr>
      <w:tr w:rsidR="004B4CDE" w14:paraId="2329BCD8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55C50831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02D81406" w14:textId="77777777" w:rsidR="004B4CDE" w:rsidRDefault="007E379A">
            <w:r>
              <w:t xml:space="preserve">Longest job </w:t>
            </w:r>
            <w:proofErr w:type="gramStart"/>
            <w:r>
              <w:t>stay</w:t>
            </w:r>
            <w:proofErr w:type="gramEnd"/>
          </w:p>
        </w:tc>
        <w:tc>
          <w:tcPr>
            <w:tcW w:w="1264" w:type="dxa"/>
          </w:tcPr>
          <w:p w14:paraId="3684E3F3" w14:textId="77777777" w:rsidR="004B4CDE" w:rsidRDefault="007E379A">
            <w:pPr>
              <w:jc w:val="center"/>
            </w:pPr>
            <w:r>
              <w:t>3.47E-14</w:t>
            </w:r>
          </w:p>
        </w:tc>
      </w:tr>
      <w:tr w:rsidR="004B4CDE" w14:paraId="6F66ABEC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133E739A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DE59936" w14:textId="77777777" w:rsidR="004B4CDE" w:rsidRDefault="007E379A">
            <w:r>
              <w:t>Length last job 5 or greater</w:t>
            </w:r>
          </w:p>
        </w:tc>
        <w:tc>
          <w:tcPr>
            <w:tcW w:w="1264" w:type="dxa"/>
          </w:tcPr>
          <w:p w14:paraId="4C338448" w14:textId="77777777" w:rsidR="004B4CDE" w:rsidRDefault="007E379A">
            <w:pPr>
              <w:jc w:val="center"/>
            </w:pPr>
            <w:r>
              <w:t>9.03E-05</w:t>
            </w:r>
          </w:p>
        </w:tc>
      </w:tr>
      <w:tr w:rsidR="004B4CDE" w14:paraId="24BDC70A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50DE80E8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03042E02" w14:textId="77777777" w:rsidR="004B4CDE" w:rsidRDefault="007E379A">
            <w:r>
              <w:t>New job in 2 years Unlikely</w:t>
            </w:r>
          </w:p>
        </w:tc>
        <w:tc>
          <w:tcPr>
            <w:tcW w:w="1264" w:type="dxa"/>
          </w:tcPr>
          <w:p w14:paraId="5265C184" w14:textId="77777777" w:rsidR="004B4CDE" w:rsidRDefault="007E379A">
            <w:pPr>
              <w:jc w:val="center"/>
            </w:pPr>
            <w:r>
              <w:t>1.70E-07</w:t>
            </w:r>
          </w:p>
        </w:tc>
      </w:tr>
      <w:tr w:rsidR="004B4CDE" w14:paraId="0B817858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1F898C33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7AD43187" w14:textId="77777777" w:rsidR="004B4CDE" w:rsidRDefault="007E379A">
            <w:r>
              <w:t>No. jobs since qualified</w:t>
            </w:r>
          </w:p>
        </w:tc>
        <w:tc>
          <w:tcPr>
            <w:tcW w:w="1264" w:type="dxa"/>
          </w:tcPr>
          <w:p w14:paraId="397D004E" w14:textId="77777777" w:rsidR="004B4CDE" w:rsidRDefault="007E379A">
            <w:pPr>
              <w:jc w:val="center"/>
            </w:pPr>
            <w:r>
              <w:t>0.00756</w:t>
            </w:r>
          </w:p>
        </w:tc>
      </w:tr>
      <w:tr w:rsidR="004B4CDE" w14:paraId="0E460A28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00F290CE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74A9D13A" w14:textId="77777777" w:rsidR="004B4CDE" w:rsidRDefault="007E379A">
            <w:r>
              <w:t>Gender</w:t>
            </w:r>
          </w:p>
        </w:tc>
        <w:tc>
          <w:tcPr>
            <w:tcW w:w="1264" w:type="dxa"/>
          </w:tcPr>
          <w:p w14:paraId="31CC8639" w14:textId="77777777" w:rsidR="004B4CDE" w:rsidRDefault="007E379A">
            <w:pPr>
              <w:jc w:val="center"/>
            </w:pPr>
            <w:r>
              <w:t>7.36E-11</w:t>
            </w:r>
          </w:p>
        </w:tc>
      </w:tr>
      <w:tr w:rsidR="004B4CDE" w14:paraId="4A218DAB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30006504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1A30250B" w14:textId="77777777" w:rsidR="004B4CDE" w:rsidRDefault="007E379A">
            <w:r>
              <w:t>Area Government Veterinary Service</w:t>
            </w:r>
          </w:p>
        </w:tc>
        <w:tc>
          <w:tcPr>
            <w:tcW w:w="1264" w:type="dxa"/>
          </w:tcPr>
          <w:p w14:paraId="4409E1A0" w14:textId="77777777" w:rsidR="004B4CDE" w:rsidRDefault="007E379A">
            <w:pPr>
              <w:jc w:val="center"/>
            </w:pPr>
            <w:r>
              <w:t>7.08E-07</w:t>
            </w:r>
          </w:p>
        </w:tc>
      </w:tr>
      <w:tr w:rsidR="004B4CDE" w14:paraId="45CA051D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0444AB19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964869E" w14:textId="77777777" w:rsidR="004B4CDE" w:rsidRDefault="007E379A">
            <w:r>
              <w:t>Satisfaction with Salary</w:t>
            </w:r>
          </w:p>
        </w:tc>
        <w:tc>
          <w:tcPr>
            <w:tcW w:w="1264" w:type="dxa"/>
          </w:tcPr>
          <w:p w14:paraId="008D3F82" w14:textId="77777777" w:rsidR="004B4CDE" w:rsidRDefault="007E379A">
            <w:pPr>
              <w:jc w:val="center"/>
            </w:pPr>
            <w:r>
              <w:t>1.59E-06</w:t>
            </w:r>
          </w:p>
        </w:tc>
      </w:tr>
      <w:tr w:rsidR="004B4CDE" w14:paraId="6679E1AC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72330DCA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2BA4E509" w14:textId="77777777" w:rsidR="004B4CDE" w:rsidRDefault="007E379A">
            <w:r>
              <w:t>Satisfaction with Job Benefits</w:t>
            </w:r>
          </w:p>
        </w:tc>
        <w:tc>
          <w:tcPr>
            <w:tcW w:w="1264" w:type="dxa"/>
          </w:tcPr>
          <w:p w14:paraId="6FF35E69" w14:textId="77777777" w:rsidR="004B4CDE" w:rsidRDefault="007E379A">
            <w:pPr>
              <w:jc w:val="center"/>
            </w:pPr>
            <w:r>
              <w:t>0.000127</w:t>
            </w:r>
          </w:p>
        </w:tc>
      </w:tr>
      <w:tr w:rsidR="004B4CDE" w14:paraId="6E7EB62E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6CD36351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0496007B" w14:textId="77777777" w:rsidR="004B4CDE" w:rsidRDefault="007E379A">
            <w:r>
              <w:t>Hours per week</w:t>
            </w:r>
          </w:p>
        </w:tc>
        <w:tc>
          <w:tcPr>
            <w:tcW w:w="1264" w:type="dxa"/>
          </w:tcPr>
          <w:p w14:paraId="099D3173" w14:textId="77777777" w:rsidR="004B4CDE" w:rsidRDefault="007E379A">
            <w:pPr>
              <w:jc w:val="center"/>
            </w:pPr>
            <w:r>
              <w:t>0.000411</w:t>
            </w:r>
          </w:p>
        </w:tc>
      </w:tr>
      <w:tr w:rsidR="004B4CDE" w14:paraId="698C6BC4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0E2005C4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7D89D7D6" w14:textId="77777777" w:rsidR="004B4CDE" w:rsidRDefault="007E379A">
            <w:r>
              <w:t>Days per week</w:t>
            </w:r>
          </w:p>
        </w:tc>
        <w:tc>
          <w:tcPr>
            <w:tcW w:w="1264" w:type="dxa"/>
          </w:tcPr>
          <w:p w14:paraId="2C2A3051" w14:textId="77777777" w:rsidR="004B4CDE" w:rsidRDefault="007E379A">
            <w:pPr>
              <w:jc w:val="center"/>
            </w:pPr>
            <w:r>
              <w:t>0.000861</w:t>
            </w:r>
          </w:p>
        </w:tc>
      </w:tr>
      <w:tr w:rsidR="004B4CDE" w14:paraId="71DF0BD5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4B0F1DF6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1DFD4574" w14:textId="77777777" w:rsidR="004B4CDE" w:rsidRDefault="007E379A">
            <w:r>
              <w:t>Maternity/Paternity Leave available in Job</w:t>
            </w:r>
          </w:p>
        </w:tc>
        <w:tc>
          <w:tcPr>
            <w:tcW w:w="1264" w:type="dxa"/>
          </w:tcPr>
          <w:p w14:paraId="185E39E0" w14:textId="77777777" w:rsidR="004B4CDE" w:rsidRDefault="007E379A">
            <w:pPr>
              <w:jc w:val="center"/>
            </w:pPr>
            <w:r>
              <w:t>0.00204</w:t>
            </w:r>
          </w:p>
        </w:tc>
      </w:tr>
      <w:tr w:rsidR="004B4CDE" w14:paraId="797BBC03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14D5D2D5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6A05F0F2" w14:textId="77777777" w:rsidR="004B4CDE" w:rsidRDefault="007E379A">
            <w:r>
              <w:t>Sick leave available in Job</w:t>
            </w:r>
          </w:p>
        </w:tc>
        <w:tc>
          <w:tcPr>
            <w:tcW w:w="1264" w:type="dxa"/>
          </w:tcPr>
          <w:p w14:paraId="00F95D44" w14:textId="77777777" w:rsidR="004B4CDE" w:rsidRDefault="007E379A">
            <w:pPr>
              <w:jc w:val="center"/>
            </w:pPr>
            <w:r>
              <w:t>0.00684</w:t>
            </w:r>
          </w:p>
        </w:tc>
      </w:tr>
      <w:tr w:rsidR="004B4CDE" w14:paraId="147C797B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1AE8B5C8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6C926DE1" w14:textId="77777777" w:rsidR="004B4CDE" w:rsidRDefault="007E379A">
            <w:r>
              <w:t>Paid leave days</w:t>
            </w:r>
          </w:p>
        </w:tc>
        <w:tc>
          <w:tcPr>
            <w:tcW w:w="1264" w:type="dxa"/>
          </w:tcPr>
          <w:p w14:paraId="488E41BB" w14:textId="77777777" w:rsidR="004B4CDE" w:rsidRDefault="007E379A">
            <w:pPr>
              <w:jc w:val="center"/>
            </w:pPr>
            <w:r>
              <w:t>0.0254</w:t>
            </w:r>
          </w:p>
        </w:tc>
      </w:tr>
      <w:tr w:rsidR="004B4CDE" w14:paraId="5844D21C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064D0F4C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5507F25" w14:textId="77777777" w:rsidR="004B4CDE" w:rsidRDefault="007E379A">
            <w:r>
              <w:t>Satisfied with Current Job</w:t>
            </w:r>
          </w:p>
        </w:tc>
        <w:tc>
          <w:tcPr>
            <w:tcW w:w="1264" w:type="dxa"/>
          </w:tcPr>
          <w:p w14:paraId="0C2A928D" w14:textId="77777777" w:rsidR="004B4CDE" w:rsidRDefault="007E379A">
            <w:pPr>
              <w:jc w:val="center"/>
            </w:pPr>
            <w:r>
              <w:t>0.0318</w:t>
            </w:r>
          </w:p>
        </w:tc>
      </w:tr>
      <w:tr w:rsidR="004B4CDE" w14:paraId="047ACDD9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633D606D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44A910C9" w14:textId="77777777" w:rsidR="004B4CDE" w:rsidRDefault="007E379A">
            <w:r>
              <w:t>Leaving the profession reason Retirement</w:t>
            </w:r>
          </w:p>
        </w:tc>
        <w:tc>
          <w:tcPr>
            <w:tcW w:w="1264" w:type="dxa"/>
          </w:tcPr>
          <w:p w14:paraId="24F5CB09" w14:textId="77777777" w:rsidR="004B4CDE" w:rsidRDefault="007E379A">
            <w:pPr>
              <w:jc w:val="center"/>
            </w:pPr>
            <w:r>
              <w:t>0.000186</w:t>
            </w:r>
          </w:p>
        </w:tc>
      </w:tr>
      <w:tr w:rsidR="004B4CDE" w14:paraId="2988ECD6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7637AC6F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0DF1DC7" w14:textId="77777777" w:rsidR="004B4CDE" w:rsidRDefault="007E379A">
            <w:r>
              <w:t>Position Practice owner/partner/director</w:t>
            </w:r>
          </w:p>
        </w:tc>
        <w:tc>
          <w:tcPr>
            <w:tcW w:w="1264" w:type="dxa"/>
          </w:tcPr>
          <w:p w14:paraId="1A863416" w14:textId="77777777" w:rsidR="004B4CDE" w:rsidRDefault="007E379A">
            <w:pPr>
              <w:jc w:val="center"/>
            </w:pPr>
            <w:r>
              <w:t>0.00165</w:t>
            </w:r>
          </w:p>
        </w:tc>
      </w:tr>
      <w:tr w:rsidR="004B4CDE" w14:paraId="442474CB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04F2941B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6928726C" w14:textId="77777777" w:rsidR="004B4CDE" w:rsidRDefault="007E379A">
            <w:r>
              <w:t xml:space="preserve">Working in Counties </w:t>
            </w:r>
            <w:proofErr w:type="spellStart"/>
            <w:r>
              <w:t>Kildare&amp;Meath</w:t>
            </w:r>
            <w:proofErr w:type="spellEnd"/>
          </w:p>
        </w:tc>
        <w:tc>
          <w:tcPr>
            <w:tcW w:w="1264" w:type="dxa"/>
          </w:tcPr>
          <w:p w14:paraId="4FBA964A" w14:textId="77777777" w:rsidR="004B4CDE" w:rsidRDefault="007E379A">
            <w:pPr>
              <w:jc w:val="center"/>
            </w:pPr>
            <w:r>
              <w:t>0.00294</w:t>
            </w:r>
          </w:p>
        </w:tc>
      </w:tr>
      <w:tr w:rsidR="004B4CDE" w14:paraId="0F2347A0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45A15667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97C9245" w14:textId="77777777" w:rsidR="004B4CDE" w:rsidRDefault="007E379A">
            <w:r>
              <w:t>Regular Staff Appraisal Given</w:t>
            </w:r>
          </w:p>
        </w:tc>
        <w:tc>
          <w:tcPr>
            <w:tcW w:w="1264" w:type="dxa"/>
          </w:tcPr>
          <w:p w14:paraId="1B044DA4" w14:textId="77777777" w:rsidR="004B4CDE" w:rsidRDefault="007E379A">
            <w:pPr>
              <w:jc w:val="center"/>
            </w:pPr>
            <w:r>
              <w:t>0.00885</w:t>
            </w:r>
          </w:p>
        </w:tc>
      </w:tr>
      <w:tr w:rsidR="004B4CDE" w14:paraId="21163466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577F7DB2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5105F4D3" w14:textId="77777777" w:rsidR="004B4CDE" w:rsidRDefault="007E379A">
            <w:r>
              <w:t>Opinion that Brexit is not likely to affect recruitment and retention</w:t>
            </w:r>
          </w:p>
        </w:tc>
        <w:tc>
          <w:tcPr>
            <w:tcW w:w="1264" w:type="dxa"/>
          </w:tcPr>
          <w:p w14:paraId="6C8E105A" w14:textId="77777777" w:rsidR="004B4CDE" w:rsidRDefault="007E379A">
            <w:pPr>
              <w:jc w:val="center"/>
            </w:pPr>
            <w:r>
              <w:t>0.009</w:t>
            </w:r>
          </w:p>
        </w:tc>
      </w:tr>
      <w:tr w:rsidR="004B4CDE" w14:paraId="44CC468D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6BE4EF84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48C57936" w14:textId="77777777" w:rsidR="004B4CDE" w:rsidRDefault="007E379A">
            <w:r>
              <w:t>Rota 1 in 3</w:t>
            </w:r>
          </w:p>
        </w:tc>
        <w:tc>
          <w:tcPr>
            <w:tcW w:w="1264" w:type="dxa"/>
          </w:tcPr>
          <w:p w14:paraId="5AC7F9F0" w14:textId="77777777" w:rsidR="004B4CDE" w:rsidRDefault="007E379A">
            <w:pPr>
              <w:jc w:val="center"/>
            </w:pPr>
            <w:r>
              <w:t>0.0257</w:t>
            </w:r>
          </w:p>
        </w:tc>
      </w:tr>
      <w:tr w:rsidR="004B4CDE" w14:paraId="160C2F00" w14:textId="77777777">
        <w:trPr>
          <w:trHeight w:val="300"/>
        </w:trPr>
        <w:tc>
          <w:tcPr>
            <w:tcW w:w="5124" w:type="dxa"/>
            <w:vMerge w:val="restart"/>
            <w:shd w:val="clear" w:color="auto" w:fill="auto"/>
          </w:tcPr>
          <w:p w14:paraId="6BBB6B4F" w14:textId="58E355EF" w:rsidR="004B4CDE" w:rsidRDefault="007E379A">
            <w:pPr>
              <w:rPr>
                <w:b/>
              </w:rPr>
            </w:pPr>
            <w:r>
              <w:rPr>
                <w:b/>
              </w:rPr>
              <w:t>Variables Associated with Lower Log</w:t>
            </w:r>
            <w:r>
              <w:rPr>
                <w:b/>
                <w:vertAlign w:val="subscript"/>
              </w:rPr>
              <w:t>10</w:t>
            </w:r>
            <w:r>
              <w:rPr>
                <w:b/>
              </w:rPr>
              <w:t>s</w:t>
            </w:r>
            <w:r>
              <w:rPr>
                <w:b/>
              </w:rPr>
              <w:t>alary</w:t>
            </w:r>
          </w:p>
        </w:tc>
        <w:tc>
          <w:tcPr>
            <w:tcW w:w="7560" w:type="dxa"/>
            <w:shd w:val="clear" w:color="auto" w:fill="auto"/>
          </w:tcPr>
          <w:p w14:paraId="1010989C" w14:textId="77777777" w:rsidR="004B4CDE" w:rsidRDefault="007E379A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4" w:type="dxa"/>
            <w:shd w:val="clear" w:color="auto" w:fill="auto"/>
          </w:tcPr>
          <w:p w14:paraId="67BB4327" w14:textId="77777777" w:rsidR="004B4CDE" w:rsidRDefault="007E379A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B4CDE" w14:paraId="6991FF69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6C73C1D4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7560" w:type="dxa"/>
            <w:shd w:val="clear" w:color="auto" w:fill="auto"/>
          </w:tcPr>
          <w:p w14:paraId="2FDFD003" w14:textId="77777777" w:rsidR="004B4CDE" w:rsidRDefault="007E379A">
            <w:r>
              <w:t>Employment Part-time</w:t>
            </w:r>
          </w:p>
        </w:tc>
        <w:tc>
          <w:tcPr>
            <w:tcW w:w="1264" w:type="dxa"/>
            <w:shd w:val="clear" w:color="auto" w:fill="auto"/>
          </w:tcPr>
          <w:p w14:paraId="383BCF71" w14:textId="77777777" w:rsidR="004B4CDE" w:rsidRDefault="007E379A">
            <w:pPr>
              <w:jc w:val="center"/>
            </w:pPr>
            <w:r>
              <w:t>3.03E-08</w:t>
            </w:r>
          </w:p>
        </w:tc>
      </w:tr>
      <w:tr w:rsidR="004B4CDE" w14:paraId="12E33A2F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2100456D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227417C1" w14:textId="77777777" w:rsidR="004B4CDE" w:rsidRDefault="007E379A">
            <w:r>
              <w:t>Unlikely to stay in Ireland</w:t>
            </w:r>
          </w:p>
        </w:tc>
        <w:tc>
          <w:tcPr>
            <w:tcW w:w="1264" w:type="dxa"/>
          </w:tcPr>
          <w:p w14:paraId="5AC00095" w14:textId="77777777" w:rsidR="004B4CDE" w:rsidRDefault="007E379A">
            <w:pPr>
              <w:jc w:val="center"/>
            </w:pPr>
            <w:r>
              <w:t>0.00252</w:t>
            </w:r>
          </w:p>
        </w:tc>
      </w:tr>
      <w:tr w:rsidR="004B4CDE" w14:paraId="26B4BF51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323BDFB0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3E0128C5" w14:textId="77777777" w:rsidR="004B4CDE" w:rsidRDefault="007E379A">
            <w:r>
              <w:t>Opinion that Income suffered by not having a TVI Shift</w:t>
            </w:r>
          </w:p>
        </w:tc>
        <w:tc>
          <w:tcPr>
            <w:tcW w:w="1264" w:type="dxa"/>
          </w:tcPr>
          <w:p w14:paraId="4D85F27F" w14:textId="77777777" w:rsidR="004B4CDE" w:rsidRDefault="007E379A">
            <w:pPr>
              <w:jc w:val="center"/>
            </w:pPr>
            <w:r>
              <w:t>0.0176</w:t>
            </w:r>
          </w:p>
        </w:tc>
      </w:tr>
      <w:tr w:rsidR="004B4CDE" w14:paraId="04123E85" w14:textId="77777777">
        <w:trPr>
          <w:trHeight w:val="300"/>
        </w:trPr>
        <w:tc>
          <w:tcPr>
            <w:tcW w:w="5124" w:type="dxa"/>
            <w:vMerge/>
            <w:shd w:val="clear" w:color="auto" w:fill="auto"/>
          </w:tcPr>
          <w:p w14:paraId="7F1C3D58" w14:textId="77777777" w:rsidR="004B4CDE" w:rsidRDefault="004B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560" w:type="dxa"/>
          </w:tcPr>
          <w:p w14:paraId="796A5EA3" w14:textId="77777777" w:rsidR="004B4CDE" w:rsidRDefault="007E379A">
            <w:r>
              <w:t>Aspiration for Meat Factory TVI Work</w:t>
            </w:r>
          </w:p>
        </w:tc>
        <w:tc>
          <w:tcPr>
            <w:tcW w:w="1264" w:type="dxa"/>
          </w:tcPr>
          <w:p w14:paraId="00BD9538" w14:textId="77777777" w:rsidR="004B4CDE" w:rsidRDefault="007E379A">
            <w:pPr>
              <w:jc w:val="center"/>
            </w:pPr>
            <w:r>
              <w:t>0.0228</w:t>
            </w:r>
          </w:p>
        </w:tc>
      </w:tr>
    </w:tbl>
    <w:p w14:paraId="4AF51822" w14:textId="77777777" w:rsidR="004B4CDE" w:rsidRDefault="004B4CDE"/>
    <w:p w14:paraId="37ABAEF2" w14:textId="77777777" w:rsidR="004B4CDE" w:rsidRDefault="004B4CDE"/>
    <w:sectPr w:rsidR="004B4CDE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CDE"/>
    <w:rsid w:val="004B4CDE"/>
    <w:rsid w:val="006204E8"/>
    <w:rsid w:val="007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61DC0"/>
  <w15:docId w15:val="{BD7C88C1-124F-42BB-8406-F938F722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60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IriMejU7ut0lWQ7p45/YY6uL8g==">AMUW2mWItqCwtMxuqrQLAbdvC4JCQfT/NPzxGlDbZW6Jc9LawitD2kHC96A4gVxn5zYNQQFhqH/Qm1gnifdHRuSmIy/1E/FoUxpg9Q5JvD778emooKDxVt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in Ryan</dc:creator>
  <cp:lastModifiedBy>Eoin Ryan</cp:lastModifiedBy>
  <cp:revision>3</cp:revision>
  <dcterms:created xsi:type="dcterms:W3CDTF">2022-04-21T11:43:00Z</dcterms:created>
  <dcterms:modified xsi:type="dcterms:W3CDTF">2022-04-21T11:47:00Z</dcterms:modified>
</cp:coreProperties>
</file>